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  <w:bookmarkStart w:id="0" w:name="OLE_LINK1"/>
      <w:bookmarkStart w:id="1" w:name="OLE_LINK1"/>
      <w:bookmarkEnd w:id="1"/>
    </w:p>
    <w:p>
      <w:pPr>
        <w:pStyle w:val="Normal"/>
        <w:spacing w:before="0" w:after="156"/>
        <w:jc w:val="center"/>
        <w:rPr>
          <w:rFonts w:ascii="Times New Roman" w:hAnsi="Times New Roman" w:eastAsia="宋体;SimSun" w:cs="Times New Roman"/>
          <w:sz w:val="21"/>
          <w:szCs w:val="21"/>
        </w:rPr>
      </w:pPr>
      <w:r>
        <w:rPr>
          <w:rFonts w:eastAsia="宋体;SimSun" w:cs="Times New Roman" w:ascii="Times New Roman" w:hAnsi="Times New Roman"/>
          <w:b/>
          <w:sz w:val="21"/>
          <w:szCs w:val="21"/>
        </w:rPr>
        <w:t>Supplemental Table S1</w:t>
      </w:r>
      <w:r>
        <w:rPr>
          <w:rFonts w:eastAsia="宋体;SimSun" w:cs="Times New Roman" w:ascii="Times New Roman" w:hAnsi="Times New Roman"/>
          <w:sz w:val="21"/>
          <w:szCs w:val="21"/>
        </w:rPr>
        <w:t xml:space="preserve">. List of genes associated with </w:t>
      </w:r>
      <w:r>
        <w:rPr>
          <w:rFonts w:eastAsia="宋体;SimSun" w:cs="Times New Roman" w:ascii="Times New Roman" w:hAnsi="Times New Roman"/>
          <w:sz w:val="21"/>
          <w:szCs w:val="21"/>
        </w:rPr>
        <w:t>m</w:t>
      </w:r>
      <w:r>
        <w:rPr>
          <w:rFonts w:eastAsia="宋体;SimSun" w:cs="Times New Roman" w:ascii="Times New Roman" w:hAnsi="Times New Roman"/>
          <w:sz w:val="21"/>
          <w:szCs w:val="21"/>
        </w:rPr>
        <w:t>ajor depressive disorder</w:t>
      </w:r>
    </w:p>
    <w:tbl>
      <w:tblPr>
        <w:tblW w:w="111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9"/>
        <w:gridCol w:w="5459"/>
        <w:gridCol w:w="4210"/>
      </w:tblGrid>
      <w:tr>
        <w:trPr>
          <w:trHeight w:val="273" w:hRule="atLeast"/>
        </w:trPr>
        <w:tc>
          <w:tcPr>
            <w:tcW w:w="146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-120" w:hanging="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bookmarkStart w:id="2" w:name="OLE_LINK2"/>
            <w:bookmarkStart w:id="3" w:name="_GoBack"/>
            <w:bookmarkEnd w:id="2"/>
            <w:bookmarkEnd w:id="3"/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Gene symbol</w:t>
            </w:r>
          </w:p>
        </w:tc>
        <w:tc>
          <w:tcPr>
            <w:tcW w:w="545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-118" w:hanging="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Gene name</w:t>
            </w:r>
          </w:p>
        </w:tc>
        <w:tc>
          <w:tcPr>
            <w:tcW w:w="421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-118" w:hanging="0"/>
              <w:rPr>
                <w:rFonts w:ascii="Times New Roman" w:hAnsi="Times New Roman" w:eastAsia="宋体;SimSu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Reference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 xml:space="preserve"> (PMIDs)</w:t>
            </w:r>
            <w:r>
              <w:rPr>
                <w:rFonts w:eastAsia="宋体;SimSun" w:cs="Times New Roman" w:ascii="Times New Roman" w:hAnsi="Times New Roman"/>
                <w:b/>
                <w:sz w:val="21"/>
                <w:szCs w:val="21"/>
                <w:vertAlign w:val="superscript"/>
              </w:rPr>
              <w:t>a</w:t>
            </w:r>
          </w:p>
        </w:tc>
      </w:tr>
      <w:tr>
        <w:trPr/>
        <w:tc>
          <w:tcPr>
            <w:tcW w:w="146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_Hlk474927219"/>
            <w:bookmarkStart w:id="5" w:name="OLE_LINK62"/>
            <w:bookmarkStart w:id="6" w:name="OLE_LINK61"/>
            <w:bookmarkStart w:id="7" w:name="OLE_LINK64"/>
            <w:bookmarkStart w:id="8" w:name="OLE_LINK63"/>
            <w:bookmarkEnd w:id="4"/>
            <w:bookmarkEnd w:id="5"/>
            <w:bookmarkEnd w:id="6"/>
            <w:bookmarkEnd w:id="7"/>
            <w:bookmarkEnd w:id="8"/>
            <w:r>
              <w:rPr>
                <w:rFonts w:cs="Times New Roman" w:ascii="Times New Roman" w:hAnsi="Times New Roman"/>
                <w:sz w:val="18"/>
                <w:szCs w:val="18"/>
              </w:rPr>
              <w:t>ABCB1</w:t>
            </w:r>
          </w:p>
        </w:tc>
        <w:tc>
          <w:tcPr>
            <w:tcW w:w="54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P binding cassette subfamily B member 1</w:t>
            </w:r>
          </w:p>
        </w:tc>
        <w:tc>
          <w:tcPr>
            <w:tcW w:w="42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439447; 27309038; 27565994; 25980509; 25847751; 25815420; 24200053; 22641028; 22306099; 19844206; 17913323; 23188198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CB6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P binding cassette subfamily B member 6 (Langereis blood group)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107115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E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giotensin I converting enzyme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036796; 19713413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SM1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yl-CoA synthetase medium chain family member 1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656805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YP2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ylphosphatase 2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287955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AM19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AM metallopeptidase domain 19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287955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CY3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enylate cyclase 3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042317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CY6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enylate cyclase 6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656788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CY9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enylate cyclase 9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745768; 19107115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K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enosine kinase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566975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KT1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KT serine/threonine kinase 1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565994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KZF1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kyrin repeat and zinc finger domain containing 1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107115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PAF1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poptotic peptidase activating factor 1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231040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;19455599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POE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polipoprotein E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324127; 19135213; 17938638; 25287955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NTL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yl hydrocarbon receptor nuclear translocator like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566975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NTL2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yl hydrocarbon receptor nuclear translocator like 2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566975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RB1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restin beta 1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294870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3MT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senite methyltransferase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035465; 23453885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F3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ivating transcription factor 3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287955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G7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utophagy related 7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107115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G9A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utophagy related 9A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107115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P6V1B2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Pase H+ transporting V1 subunit B2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287955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VPR1B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ginine vasopressin receptor 1B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448875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BOX1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mma-butyrobetaine hydroxylase 1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287955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CR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CR, RhoGEF and GTPase activating protein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566975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DNF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in derived neurotrophic factor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7994504; 27787964; 27723767; 27439447; 26976307; 26960194; 26921055; 26717541; 27565994; 25980509; 25798331; 25745134; 25510949; 25106037; 25044977; 24607934; 23733090; 23733030; 23570888; 22965830; 22883353; 22681170; 22449891; 22194899; 21692988; 21420735; 20167454; 20033742; 19699537; 19376528; 22247094; 20934189; 19589373; 21129438; 21103954; 20674983; </w:t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653908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;20703451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3orf70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romosome 3 open reading frame 70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519822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CNA1A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lcium voltage-gated channel subunit alpha1 A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439447; 27565994; 25287955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  <w:lang w:val="en-US"/>
              </w:rPr>
              <w:t>;27091189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CNA1C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lcium voltage-gated channel subunit alpha1 C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439447; 27091189; 27565994; 24988482; 24612926; 24411473; 24262814; 23453885; 21042317; 19388002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CNA1D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lcium voltage-gated channel subunit alpha1 D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453885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CNA1E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lcium voltage-gated channel subunit alpha1 E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453885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CNA1S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lcium voltage-gated channel subunit alpha1 S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453885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CNA2D2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lcium voltage-gated channel auxiliary subunit alpha2delta 2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453885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CNA2D4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lcium voltage-gated channel auxiliary subunit alpha2delta 4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453885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CNB2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lcium voltage-gated channel auxiliary subunit beta 2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798408; 23453885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  <w:lang w:val="en-US"/>
              </w:rPr>
              <w:t>;27091189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DPS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lcium dependent secretion activator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287955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V2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veolin 2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192912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DC68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iled-coil domain containing 68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453885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DC42SE2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DC42 small effector 2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566975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RFAM7A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RNA7 (exons 5-10) and FAM7A (exons A-E) fusion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566975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ST11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bohydrate sulfotransferase 11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287955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MYA5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diomyopathy associated 5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988482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NIH4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rnichon family AMPA receptor auxiliary protein 4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287955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NNM2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clin and CBS domain divalent metal cation transport mediator 2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453885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NR1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nnabinoid receptor 1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566975; 26331953; 27565994; 23407780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MT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techol-O-methyltransferase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723767; 26960194; 26813412; 26566975; 26021967; 25766270; 24751310; 23787408; 23618651; 23008195; 22483292; 21788083; 20071037; 19593178; 19095219; 19095219; 20627703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PXM2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boxypeptidase X, M14 family member 2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655122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EB1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MP responsive element binding protein 1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225778; 26566975; 25755794; 25059218; 24955721; 24006268; 22293360; 19844206; 17300755; 21598377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HR1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rticotropin releasing hormone receptor 1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549215; 27439447; 27565994; 25650683; 25448875; 23962971; 23529111; 22194899; 17258395; 22467522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;18250257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HR2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rticotropin releasing hormone receptor 2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549215; 22467522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P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-reactive protein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79833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25603415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TC1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EB regulated transcription coactivator 1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002284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Y1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yptochrome circadian regulator 1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72116; 24581835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LA4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totoxic T-lymphocyte associated protein 4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566975; 21040781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P2B6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tochrome P450 family 2 subfamily B member 6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830411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P2C19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tochrome P450 family 2 subfamily C member 19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343256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  <w:lang w:val="en-US"/>
              </w:rPr>
              <w:t>;25287955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P2D6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tochrome P450 family 2 subfamily D member 6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734807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  <w:lang w:val="en-US"/>
              </w:rPr>
              <w:t>;25287955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AOA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D-amino acid oxidase activator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566975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O1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odothyronine deiodinase 1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563302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SC1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srupted in schizophrenia 1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043320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NAJB2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naJ heat shock protein family (Hsp40) member B2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287955; 19107115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NPEP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partyl aminopeptidase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107115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CK6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dicator of cytokinesis 6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287955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RD1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pamine receptor D1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565994; 26324127; 20558238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RD4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pamine receptor D4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324127; 20558238; 17938638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GF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pidermal growth factor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755861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HD3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H domain containing 3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287955; 22337703; 19107115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HHADH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oyl-CoA hydratase and 3-hydroxyacyl CoA dehydrogenase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287955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IF2AK2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ukaryotic translation initiation factor 2 alpha kinase 2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151072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SR1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strogen receptor 1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051074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NCI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Fanconi anemia complementation group I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798408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HOD1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min homology 2 domain containing 1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287955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GN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dgetin, microtubule severing factor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621269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KBP4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K506 binding protein 4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726698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KBP5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K506 binding protein 5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7549215; 26645208; 26076833; 25980509; 25448875; 25191701; 23406438; 20726698; </w:t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191112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;19199039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xP2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khead box P2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404659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REM3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RAS1 related extracellular matrix 3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337703; 25287955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TO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pha-ketoglutarate dependent dioxygenase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122587; 25656805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BBR2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mma-aminobutyric acid type B receptor subunit 2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892569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BRA4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mma-aminobutyric acid type A receptor alpha4 subunit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892569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BRB3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mma-aminobutyric acid type A receptor beta3 subunit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892569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BRD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mma-aminobutyric acid type A receptor delta subunit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892569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BRG2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mma-aminobutyric acid type A receptor gamma2 subunit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892569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L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lanin and GMAP prepropeptide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042317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HRHR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rowth hormone releasing hormone receptor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449891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B1L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lactosidase beta 1 like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107115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T8D1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ycosyltransferase 8 domain containing 1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035465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NB1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 protein subunit beta 1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439447; 27565994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NB3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 protein subunit beta 3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225778; 26745768; 26324127; 25980509; 25451402; 25287955; 19560507; 17938638; 14647404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NL3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 protein nucleolar 3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035465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PX5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utathione peroxidase 5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035465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RIA1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glutamate ionotropic receptor AMPA type subunit 1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057216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RIA2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glutamate ionotropic receptor AMPA type subunit 2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057216; 26892569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RIA4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glutamate ionotropic receptor AMPA type subunit 4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057216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RIK1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utamate ionotropic receptor kainate type subunit 1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892569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RIK4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utamate ionotropic receptor kainate type subunit 4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671280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;23394390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RIN2A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glutamate ionotropic receptor NMDA type subunit 2A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892569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RIN2B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utamate ionotropic receptor NMDA type subunit 2B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114429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RM7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utamate metabotropic receptor 7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655190; 20038947; 21572167; 25287955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RM8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utamate metabotropic receptor 8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655190; 25287955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SK3B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ycogen synthase kinase 3 beta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33742; 18195729; 20219685; 19581563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;</w:t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0618448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YPE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ycophorin E (MNS blood group)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107115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CRTR1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ypocretin receptor 1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566975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OMER1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omer scaffold protein 1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964944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D3B1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sv-SE"/>
              </w:rPr>
              <w:t>hydroxy-delta-5-steroid dehydrogenase, 3 beta- and steroid delta-isomerase 1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449891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TR1A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-hydroxytryptamine receptor 1A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756686; 26780922; 26561939; 18561871; 14507979; 19105200; 18706198; 20453658; 27439447; 27565994; 22752684; 19730445;</w:t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9326813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;19437301;15691525;19813033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TR1B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-hydroxytryptamine receptor 1B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745768; 22907730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TR2A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-hydroxytryptamine receptor 2A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756686; 21917318; 26764241; 26745768; 24533444; 19590397; 20453658; 16127283; 14730199; 27439447; 26798408; 26764241; 27565994; 25980509; 25108775; 21838737; 17671280; 19560507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TR2C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-hydroxytryptamine receptor 2C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566975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TR4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-hydroxytryptamine receptor 4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522384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TR6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-hydroxytryptamine receptor 6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823158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DO1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doleamine 2,3-dioxygenase 1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282879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DO2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doleamine 2,3-dioxygenase 2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282879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GFBP3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sulin like growth factor binding protein 3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755861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KBKE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hibitor of nuclear factor kappa B kinase subunit epsilon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798331; 19786281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L10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erleukin 10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786281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L1B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erleukin 1 beta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798331; 20044070; 26663052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L33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erleukin 33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054346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L6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erleukin 6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796193; 25466434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9" w:name="OLE_LINK5"/>
            <w:bookmarkStart w:id="10" w:name="OLE_LINK4"/>
            <w:bookmarkStart w:id="11" w:name="OLE_LINK3"/>
            <w:r>
              <w:rPr>
                <w:rFonts w:cs="Times New Roman" w:ascii="Times New Roman" w:hAnsi="Times New Roman"/>
                <w:sz w:val="18"/>
                <w:szCs w:val="18"/>
              </w:rPr>
              <w:t>ITIH</w:t>
            </w:r>
            <w:bookmarkEnd w:id="9"/>
            <w:bookmarkEnd w:id="10"/>
            <w:bookmarkEnd w:id="11"/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er-alpha-trypsin inhibitor heavy chain 1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035465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TIH3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er-alpha-trypsin inhibitor heavy chain 3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035465; 23453885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TIH4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er-alpha-trypsin inhibitor heavy chain family member 4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035465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TPR1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ositol 1,4,5-trisphosphate receptor type 1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287955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CNK2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tassium two pore domain channel subfamily K member 2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566975; 25535009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LHL29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elch like family member 29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287955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MC2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minin subunit gamma 2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107115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HFPL2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HFPL tetraspan subfamily member 2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287955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HPP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ospholysine phosphohistidine inorganic pyrophosphate phosphatase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176920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6655122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RP5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DL receptor related protein 5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035465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SAMP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mbic system-associated membrane protein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892717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GI1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mbrane associated guanylate kinase, WW and PDZ domain containing 1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993607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OA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noamine oxidase A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723767; 26566975; 24809685; 21605465; 20691428; 20175604; 20078943; 19859025; 25287955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P3K13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togen-activated protein kinase kinase kinase 13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519822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CTP2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ltiple C2 and transmembrane domain containing 2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367154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KLN1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skelin 1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192912; 25287955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RC1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RC family CW-type zinc finger 1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158004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THFR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thylenetetrahydrofolate reductase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035272; 26960194; 26566975; 26324127; 26021967; 24532086; 24123968; 17938638; 24751310; 16223965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X1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X dynamin like GTPase 1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151072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YBPC3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yosin binding protein C, cardiac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107115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YO3A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yosin IIIA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566975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YT1L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yelin transcription factor 1 like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566975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MPT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icotinamide phosphoribosyltransferase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192912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BEAL2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urobeachin like 2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798408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AN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urocan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815420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;25801500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DUFV2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DH:ubiquinone oxidoreductase core subunit V2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544616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K4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IMA related kinase 4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035465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FE2L3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clear factor, erythroid 2 like 3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107115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FKB1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clear factor kappa B subunit 1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107115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GF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rve growth factor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021968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LGN1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uroligin 1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287955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NAT2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icotinamide nucleotide adenylyltransferase 2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107115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AS2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uronal PAS domain protein 2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72116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R3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triuretic peptide receptor 3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72116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Y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uropeptide Y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468908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1D1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clear receptor subfamily 1 group D member 1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566975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3C1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clear receptor subfamily 3 group C member 1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549215; 26782558; 25448875; 21764460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3C2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clear receptor subfamily 3 group C member 2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549215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G1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uregulin 1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888291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GN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urogranin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828755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T5C2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'-nucleotidase, cytosolic II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453885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TRK2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urotrophic receptor tyrosine kinase 2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844206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TRK3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urotrophic receptor tyrosine kinase 3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367154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VL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clear VCP-like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287955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PRM1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lybromo 1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766998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4B1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lfactory receptor family 4 subfamily B member 1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621269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2RX7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urinergic receptor P2X 7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269209; 21438144; 16822851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RK2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rkin RBR E3 ubiquitin protein ligase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287955; 21438144; 16822851; 23269209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RP14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ly(ADP-ribose) polymerase family member 14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151072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WR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-apoptotic WT1 regulator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735158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BRM1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lybromo 1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035465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LO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ccolo presynaptic cytomatrix protein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566975; 23620758; 22832909; 22386049; 22293360; 21621269; 19546850; 25287955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;</w:t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4278217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DE11A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osphodiesterase 11A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566975; 17008408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DE1C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osphodiesterase 1C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192912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DE2A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osphodiesterase 2A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566975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DE4B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osphodiesterase 4B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566975; 18785206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DE5A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osphodiesterase 5A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566975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DE6C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osphodiesterase 6C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449891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DLIM5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DZ and LIM domain 5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449891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;18197271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GBD1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ggyBac transposable element derived 1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035465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ACTR3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osphatase and actin regulator 3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287955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D1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ospholipase D1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566975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MC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opiomelanocortin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566975; 25448875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N1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raoxonase 1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679385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KAG2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 kinase AMP-activated non-catalytic subunit gamma 2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192912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KCG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 kinase C gamma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921055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KR2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kineticin receptor 2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566975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SMB4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asome subunit beta 4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566975; 18504423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SMC1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asome 26S subunit, ATPase 1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151072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SMC3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asome 26S subunit, ATPase 3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107115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SMD9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asome 26S subunit, non-ATPase 9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449891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TPRN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 tyrosine phosphatase, receptor type N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107115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TPRR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 tyrosine phosphatase, receptor type R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100128; 25287955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PSN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ceptor associated protein of the synapse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107115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GMA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pulsive guidance molecule BMP co-receptor a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367154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HCG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h family C glycoprotein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367154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NF123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ng finger protein 123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982424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PP21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bonuclease P/MRP subunit p21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035465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PS6KB1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>ribosomal protein S6 kinase B1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565994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MA5A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maphorin 5A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287955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C3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C adaptor protein 3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287955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GMAR1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gma non-opioid intracellular receptor 1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144920; 20178807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RT1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rtuin 1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6566975; </w:t>
            </w:r>
            <w:bookmarkStart w:id="12" w:name="OLE_LINK21"/>
            <w:r>
              <w:rPr>
                <w:rFonts w:cs="Times New Roman" w:ascii="Times New Roman" w:hAnsi="Times New Roman"/>
                <w:sz w:val="18"/>
                <w:szCs w:val="18"/>
              </w:rPr>
              <w:t>20451257</w:t>
            </w:r>
            <w:bookmarkEnd w:id="12"/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6176920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LC1A2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ute carrier family 1 member 2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892569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LC1A4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ute carrier family 1 member 4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287955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LC25A21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ute carrier family 25 member 21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287955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LC29A3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ute carrier family 29 member 3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566975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LC36A1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ute carrier family 36 member 1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287955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LC39A13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ute carrier family 39 member 13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107115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LC6A1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ute carrier family 6 member 1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892569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LC6A15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ute carrier family 6 member 15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723767; 21521612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LC6A2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ute carrier family 6 member 2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566975; 25512257; 20351714; 26960194; 19844206; 19105200; 25739526; 19564048; 18779921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LC6A3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ute carrier family 6 member 3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324127; 20391341; 19844206; 17938638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3" w:name="OLE_LINK9"/>
            <w:r>
              <w:rPr>
                <w:rFonts w:cs="Times New Roman" w:ascii="Times New Roman" w:hAnsi="Times New Roman"/>
                <w:sz w:val="18"/>
                <w:szCs w:val="18"/>
              </w:rPr>
              <w:t>SLC6A4</w:t>
            </w:r>
            <w:bookmarkEnd w:id="13"/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ute carrier family 6 member 4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976307; 26674707; 23787408; 21692988; 27723767; 27439447; 25827644; 23969989; 23618376; 23021380; 22921522; 21862951; 21420735; 19125107; 18801474; 18615541; 17618721; 16319503; 27439447; 25739526; 25510949; 17853254; 27964944; 27023264; 26745768; 26324127; 27565994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;24657235;</w:t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9437301;15691525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;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8486105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LCO3A1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ute carrier organic anion transporter family member 3A1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367154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MG7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MG7, nonsense mediated mRNA decay factor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107115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MIM4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mall integral membrane protein 4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035465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NAP25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ynaptosome associated protein 25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035465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NORD19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mall nucleolar RNA, C/D box 19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035465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NORD69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mall nucleolar RNA, C/D box 69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035465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4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4 transcription factor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287955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I1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i-1 proto-oncogene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107115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AT1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gnal transducer and activator of transcription 1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151072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K16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rine/threonine kinase 16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107115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V2B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ynaptic vesicle glycoprotein 2B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367154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YPL1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ynaptophysin like 1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192912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L1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L bHLH transcription factor 1, erythroid differentiation factor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717541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BC1D21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BC1 domain family member 21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287955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BX21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-box 21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504423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F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TEF, PAR bZIP transcription factor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964944; 24581835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FB1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forming growth factor beta 1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466434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NF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umor necrosis factor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798331; 20351714; 19618378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P53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umor protein p53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755861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PH1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yptophan hydroxylase 1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439447; 27565994; 23597148; 23221997; 22697203; 20945066; 19874868; 19590397; 19500158; 16165107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PH2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yptophan hydroxylase 2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723767; 26745768; 25798331; 23063133; 19272410; 15124006; 26386440; 25287955; 26386440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IM10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ipartite motif containing 10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035465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IM26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ipartite motif containing 26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035465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IM39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ipartite motif containing 39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035465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SNAX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lin associated factor X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566975; 25043320; 19760522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GT2A1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DP glucuronosyltransferase family 2 member A1 complex locus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287955; 19107115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GT2A2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DP glucuronosyltransferase family 2 member A2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107115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GT2B4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DP glucuronosyltransferase family 2 member B4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287955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C13A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c-13 homolog A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287955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CAN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ersican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287955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GLL2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estigial like family member 2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107115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GLL4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estigial like family member 4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287955; 19107115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IPR2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asoactive intestinal peptide receptor 2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72116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PS33B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PS33B, late endosome and lysosome associated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367154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PS8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PS8, CORVET complex subunit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519822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DR26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D repeat domain 26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287955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DR82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D repeat domain 82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151072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DH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anthine dehydrogenase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107115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Y1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Y1 transcription factor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151072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NF34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inc finger protein 34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823146</w:t>
            </w:r>
          </w:p>
        </w:tc>
      </w:tr>
      <w:tr>
        <w:trPr/>
        <w:tc>
          <w:tcPr>
            <w:tcW w:w="14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NF804A</w:t>
            </w:r>
          </w:p>
        </w:tc>
        <w:tc>
          <w:tcPr>
            <w:tcW w:w="54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inc finger protein 804A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162540</w:t>
            </w:r>
          </w:p>
        </w:tc>
      </w:tr>
      <w:tr>
        <w:trPr/>
        <w:tc>
          <w:tcPr>
            <w:tcW w:w="14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SCAN12</w:t>
            </w:r>
          </w:p>
        </w:tc>
        <w:tc>
          <w:tcPr>
            <w:tcW w:w="54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inc finger and SCAN domain containing 12</w:t>
            </w:r>
          </w:p>
        </w:tc>
        <w:tc>
          <w:tcPr>
            <w:tcW w:w="42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035465</w:t>
            </w:r>
          </w:p>
        </w:tc>
      </w:tr>
    </w:tbl>
    <w:p>
      <w:pPr>
        <w:pStyle w:val="Normal"/>
        <w:tabs>
          <w:tab w:val="clear" w:pos="420"/>
          <w:tab w:val="left" w:pos="13650" w:leader="none"/>
        </w:tabs>
        <w:ind w:left="1680" w:right="1877" w:firstLine="450"/>
        <w:rPr/>
      </w:pPr>
      <w:r>
        <w:rPr>
          <w:rFonts w:eastAsia="宋体;SimSun" w:cs="Times New Roman" w:ascii="Times New Roman" w:hAnsi="Times New Roman"/>
          <w:sz w:val="18"/>
          <w:szCs w:val="18"/>
          <w:vertAlign w:val="superscript"/>
        </w:rPr>
        <w:t>a</w:t>
      </w:r>
      <w:r>
        <w:rPr>
          <w:rFonts w:eastAsia="宋体;SimSu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 xml:space="preserve">References are designated by PMIDs, which are the identifiers of PubMed. </w:t>
      </w:r>
    </w:p>
    <w:p>
      <w:pPr>
        <w:pStyle w:val="Normal"/>
        <w:rPr>
          <w:rFonts w:ascii="Times New Roman" w:hAnsi="Times New Roman" w:eastAsia="宋体;SimSun" w:cs="Times New Roman"/>
          <w:sz w:val="19"/>
          <w:szCs w:val="19"/>
        </w:rPr>
      </w:pPr>
      <w:r>
        <w:rPr>
          <w:rFonts w:eastAsia="宋体;SimSun" w:cs="Times New Roman" w:ascii="Times New Roman" w:hAnsi="Times New Roman"/>
          <w:sz w:val="19"/>
          <w:szCs w:val="19"/>
        </w:rPr>
      </w:r>
      <w:bookmarkStart w:id="14" w:name="OLE_LINK1"/>
      <w:bookmarkStart w:id="15" w:name="OLE_LINK1"/>
      <w:bookmarkEnd w:id="15"/>
    </w:p>
    <w:p>
      <w:pPr>
        <w:pStyle w:val="Normal"/>
        <w:rPr>
          <w:rFonts w:eastAsia="宋体;SimSun"/>
          <w:sz w:val="19"/>
          <w:szCs w:val="19"/>
        </w:rPr>
      </w:pPr>
      <w:r>
        <w:rPr>
          <w:rFonts w:eastAsia="宋体;SimSun"/>
          <w:sz w:val="19"/>
          <w:szCs w:val="19"/>
        </w:rPr>
      </w:r>
    </w:p>
    <w:p>
      <w:pPr>
        <w:pStyle w:val="Normal"/>
        <w:jc w:val="center"/>
        <w:rPr>
          <w:rFonts w:ascii="Times New Roman" w:hAnsi="Times New Roman" w:eastAsia="宋体;SimSun" w:cs="Times New Roman"/>
          <w:sz w:val="21"/>
          <w:szCs w:val="21"/>
          <w:vertAlign w:val="superscript"/>
        </w:rPr>
      </w:pPr>
      <w:r>
        <w:rPr>
          <w:rFonts w:eastAsia="宋体;SimSun" w:cs="Times New Roman" w:ascii="Times New Roman" w:hAnsi="Times New Roman"/>
          <w:b/>
          <w:sz w:val="21"/>
          <w:szCs w:val="21"/>
          <w:vertAlign w:val="superscript"/>
        </w:rPr>
        <w:t xml:space="preserve">Supplement </w:t>
      </w:r>
      <w:r>
        <w:rPr>
          <w:rFonts w:eastAsia="宋体;SimSun" w:cs="Times New Roman" w:ascii="Times New Roman" w:hAnsi="Times New Roman"/>
          <w:b/>
          <w:sz w:val="21"/>
          <w:szCs w:val="21"/>
          <w:vertAlign w:val="superscript"/>
        </w:rPr>
        <w:t>T</w:t>
      </w:r>
      <w:r>
        <w:rPr>
          <w:rFonts w:eastAsia="宋体;SimSun" w:cs="Times New Roman" w:ascii="Times New Roman" w:hAnsi="Times New Roman"/>
          <w:b/>
          <w:sz w:val="21"/>
          <w:szCs w:val="21"/>
          <w:vertAlign w:val="superscript"/>
        </w:rPr>
        <w:t>able 2</w:t>
      </w:r>
      <w:r>
        <w:rPr>
          <w:rFonts w:eastAsia="宋体;SimSun" w:cs="Times New Roman" w:ascii="Times New Roman" w:hAnsi="Times New Roman"/>
          <w:sz w:val="21"/>
          <w:szCs w:val="21"/>
          <w:vertAlign w:val="superscript"/>
        </w:rPr>
        <w:t xml:space="preserve">. Terms of </w:t>
      </w:r>
      <w:r>
        <w:rPr>
          <w:rFonts w:eastAsia="宋体;SimSun" w:cs="Times New Roman" w:ascii="Times New Roman" w:hAnsi="Times New Roman"/>
          <w:sz w:val="21"/>
          <w:szCs w:val="21"/>
          <w:vertAlign w:val="superscript"/>
        </w:rPr>
        <w:t xml:space="preserve">Gene Ontology Biological Process </w:t>
      </w:r>
      <w:r>
        <w:rPr>
          <w:rFonts w:eastAsia="宋体;SimSun" w:cs="Times New Roman" w:ascii="Times New Roman" w:hAnsi="Times New Roman"/>
          <w:sz w:val="21"/>
          <w:szCs w:val="21"/>
          <w:vertAlign w:val="superscript"/>
        </w:rPr>
        <w:t>siginficantly</w:t>
      </w:r>
      <w:r>
        <w:rPr>
          <w:rFonts w:eastAsia="宋体;SimSun" w:cs="Times New Roman" w:ascii="Times New Roman" w:hAnsi="Times New Roman"/>
          <w:sz w:val="21"/>
          <w:szCs w:val="21"/>
          <w:vertAlign w:val="superscript"/>
        </w:rPr>
        <w:t xml:space="preserve"> enriched in </w:t>
      </w:r>
      <w:r>
        <w:rPr>
          <w:rFonts w:eastAsia="宋体;SimSun" w:cs="Times New Roman" w:ascii="Times New Roman" w:hAnsi="Times New Roman"/>
          <w:sz w:val="21"/>
          <w:szCs w:val="21"/>
          <w:vertAlign w:val="superscript"/>
        </w:rPr>
        <w:t>MDD</w:t>
      </w:r>
      <w:r>
        <w:rPr>
          <w:rFonts w:eastAsia="宋体;SimSun" w:cs="Times New Roman" w:ascii="Times New Roman" w:hAnsi="Times New Roman"/>
          <w:sz w:val="21"/>
          <w:szCs w:val="21"/>
          <w:vertAlign w:val="superscript"/>
        </w:rPr>
        <w:t>-related genes</w:t>
      </w:r>
    </w:p>
    <w:tbl>
      <w:tblPr>
        <w:tblW w:w="10492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684"/>
        <w:gridCol w:w="5028"/>
        <w:gridCol w:w="1995"/>
        <w:gridCol w:w="1785"/>
      </w:tblGrid>
      <w:tr>
        <w:trPr>
          <w:trHeight w:val="286" w:hRule="atLeast"/>
        </w:trPr>
        <w:tc>
          <w:tcPr>
            <w:tcW w:w="168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1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  <w:lang w:bidi="ar"/>
              </w:rPr>
              <w:t xml:space="preserve">GO </w:t>
            </w: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  <w:lang w:bidi="ar"/>
              </w:rPr>
              <w:t>ID</w:t>
            </w:r>
          </w:p>
        </w:tc>
        <w:tc>
          <w:tcPr>
            <w:tcW w:w="502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;SimSun" w:cs="Times New Roman"/>
                <w:b/>
                <w:b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 w:val="21"/>
                <w:szCs w:val="21"/>
                <w:lang w:bidi="ar"/>
              </w:rPr>
              <w:t>GO term</w:t>
            </w:r>
          </w:p>
        </w:tc>
        <w:tc>
          <w:tcPr>
            <w:tcW w:w="199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 w:val="21"/>
                <w:szCs w:val="21"/>
                <w:lang w:bidi="ar"/>
              </w:rPr>
              <w:t>p</w:t>
            </w: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  <w:lang w:bidi="ar"/>
              </w:rPr>
              <w:t>-value</w:t>
            </w:r>
          </w:p>
        </w:tc>
        <w:tc>
          <w:tcPr>
            <w:tcW w:w="178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;SimSu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  <w:lang w:bidi="ar"/>
              </w:rPr>
              <w:t>FDR</w:t>
            </w:r>
            <w:r>
              <w:rPr>
                <w:rFonts w:eastAsia="宋体;SimSun" w:cs="Times New Roman" w:ascii="Times New Roman" w:hAnsi="Times New Roman"/>
                <w:b/>
                <w:color w:val="000000"/>
                <w:sz w:val="21"/>
                <w:szCs w:val="21"/>
                <w:vertAlign w:val="superscript"/>
                <w:lang w:bidi="ar"/>
              </w:rPr>
              <w:t>a</w:t>
            </w:r>
          </w:p>
        </w:tc>
      </w:tr>
      <w:tr>
        <w:trPr>
          <w:trHeight w:val="286" w:hRule="atLeast"/>
        </w:trPr>
        <w:tc>
          <w:tcPr>
            <w:tcW w:w="16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07267</w:t>
            </w:r>
          </w:p>
        </w:tc>
        <w:tc>
          <w:tcPr>
            <w:tcW w:w="502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cell-cell signaling</w:t>
            </w:r>
          </w:p>
        </w:tc>
        <w:tc>
          <w:tcPr>
            <w:tcW w:w="199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.90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39</w:t>
            </w:r>
          </w:p>
        </w:tc>
        <w:tc>
          <w:tcPr>
            <w:tcW w:w="17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56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35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99536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synaptic signaling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6.44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36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73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32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99537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trans-synaptic signaling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.88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35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.09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32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07610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behavior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12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30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00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27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71705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nitrogen compound transpor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9.32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24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6.25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21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46903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secretion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.44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22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33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9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23061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signal release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9.29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22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4.16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9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51049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regulation of transpor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.12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20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8.75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8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06811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ion transpor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.40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20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9.19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8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10817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regulation of hormone levels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.83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9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8.29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7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32940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secretion by cell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.94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9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8.29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7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1901698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response to nitrogen compound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.19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9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8.56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7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07270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neuron-neuron synaptic transmission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6.36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9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62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6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03013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circulatory system process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.66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8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7.56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6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1901700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response to oxygen-containing compound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5.11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8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01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5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09914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hormone transpor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5.84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8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12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5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50806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positive regulation of synaptic transmission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8.09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8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50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5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46883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regulation of hormone secretion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05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7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88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5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46879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hormone secretion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67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7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.80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5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50804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modulation of synaptic transmission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.52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7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06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5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48511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rhythmic process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.46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7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5.62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5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55085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transmembrane transpor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8.22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7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30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4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60341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regulation of cellular localization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50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6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.24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4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09719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response to endogenous stimulus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.48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6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.60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4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43269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regulation of ion transpor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.98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6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4.10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4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07613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memory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.44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6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4.62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4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30072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peptide hormone secretion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25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5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63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3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02790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peptide secretion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.51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5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.04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3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50803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regulation of synapse structure or activity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4.50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5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5.25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3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06812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cation transpor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6.28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5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6.87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3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35249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synaptic transmission, glutamatergic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60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4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65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2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31328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positive regulation of cellular biosynthetic process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.43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4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.47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2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45935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positive regulation of nucleobase-containing compound metabolic process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4.04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4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4.01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2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30073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insulin secretion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7.70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4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7.01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2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09891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positive regulation of biosynthetic process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8.84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4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7.90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2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33555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6" w:name="OLE_LINK125"/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multicellular organismal response to stress</w:t>
            </w:r>
            <w:bookmarkEnd w:id="16"/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04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3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9.18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2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06140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regulation of nucleotide metabolic process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11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3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9.47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2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72511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divalent inorganic cation transpor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28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3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07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1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06163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purine nucleotide metabolic process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35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3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12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1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51051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negative regulation of transpor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56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3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27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1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1901699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cellular response to nitrogen compound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.07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3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61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1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06820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anion transpor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.24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3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.45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1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33993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response to lipid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.66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3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.73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1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71495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cellular response to endogenous stimulus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4.03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3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.96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1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15696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ammonium transpor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4.17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3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.03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1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50877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neurological system process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5.66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3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23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1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71417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cellular response to organonitrogen compound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5.72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3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4.07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1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09259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ribonucleotide metabolic process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5.98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3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4.07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1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07612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learning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6.46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3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4.33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1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07187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-protein coupled receptor signaling pathway, coupled to cyclic nucleotide second messenger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6.65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3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4.41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1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51966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regulation of synaptic transmission, glutamatergic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7.87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3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5.15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1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51048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negative regulation of secretion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8.83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3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5.71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1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90276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regulation of peptide hormone secretion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9.63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3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6.15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1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06753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nucleoside phosphate metabolic process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9.95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3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6.28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1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06836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neurotransmitter transpor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08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2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6.72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1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19693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ribose phosphate metabolic process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25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2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7.72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1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48167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regulation of synaptic plasticity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39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2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8.48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1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02791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regulation of peptide secretion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47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2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8.89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1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1900371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regulation of purine nucleotide biosynthetic process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79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2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07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0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1901293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nucleoside phosphate biosynthetic process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99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2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16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0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30808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regulation of nucleotide biosynthetic process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.01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2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16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0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09306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protein secretion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.03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2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16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0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50708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regulation of protein secretion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.03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2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16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0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09725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response to hormone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.06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2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16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0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50796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regulation of insulin secretion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.40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2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34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0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42493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response to drug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.65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2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47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0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60291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long-term synaptic potentiation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.98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2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63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0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09117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nucleotide metabolic process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.05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2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65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0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19233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sensory perception of pain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.42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2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83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0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10942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positive regulation of cell death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.45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2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84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0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52652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cyclic purine nucleotide metabolic process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.53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2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86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0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46942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carboxylic acid transpor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.64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2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90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0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09190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cyclic nucleotide biosynthetic process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.94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2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99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0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15849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organic acid transpor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4.74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2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.37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0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09152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purine ribonucleotide biosynthetic process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4.97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2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.47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0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30802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regulation of cyclic nucleotide biosynthetic process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6.98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2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.43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0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30817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regulation of cAMP biosynthetic process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7.02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2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.43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0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06164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purine nucleotide biosynthetic process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7.90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2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.82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0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90087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regulation of peptide transpor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8.46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2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4.05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0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15850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organic hydroxy compound transpor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8.52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2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4.05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0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1901701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cellular response to oxygen-containing compound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09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1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5.12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0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09165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nucleotide biosynthetic process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10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1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5.12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0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01505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regulation of neurotransmitter levels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12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1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5.16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0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06865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amino acid transpor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13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1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5.19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0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15844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monoamine transpor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14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1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5.19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0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46717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acid secretion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32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1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5.95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0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09260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ribonucleotide biosynthetic process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33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1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5.96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0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30799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regulation of cyclic nucleotide metabolic process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38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1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6.14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0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06171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cAMP biosynthetic process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49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1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6.57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0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70588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calcium ion transmembrane transpor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66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1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7.24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0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46390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ribose phosphate biosynthetic process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79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1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7.72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0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72522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purine-containing compound biosynthetic process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92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1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8.17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0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45944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positive regulation of transcription from RNA polymerase II promoter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.00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1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.54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0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42391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regulation of membrane potential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.04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1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8.60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0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03018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vascular process in circulatory system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.32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1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39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9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32870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cellular response to hormone stimulus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.40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1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41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9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98660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inorganic ion transmembrane transpor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.52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1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45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9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07631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feeding behavior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.83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1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57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9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42752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regulation of circadian rhythm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.96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1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61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9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43279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response to alkaloid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.99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1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61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9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19932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second-messenger-mediated signaling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4.32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1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73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9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43065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positive regulation of apoptotic process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4.92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1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96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9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1903531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negative regulation of secretion by cell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5.09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1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.01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9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10628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positive regulation of gene expression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5.27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1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.06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9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07626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locomotory behavior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5.69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1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.21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9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1901652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response to peptide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6.19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1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.39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9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43068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positive regulation of programmed cell death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6.26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1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.40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9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30814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regulation of cAMP metabolic process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6.69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1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.55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9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51050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positive regulation of transpor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7.05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1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.66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9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51955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regulation of amino acid transpor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7.17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1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.69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9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30001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metal ion transpor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7.67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1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.86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9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51047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positive regulation of secretion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8.52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1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.15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9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1903508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positive regulation of nucleic acid-templated transcription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01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0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.69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9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45893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positive regulation of transcription, DNA-templated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01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0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.69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9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09628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response to abiotic stimulus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36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0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4.94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9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30534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adult behavior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42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0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5.11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9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1902680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positive regulation of RNA biosynthetic process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55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0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5.51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9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10941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regulation of cell death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84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0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6.45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9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99531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presynaptic process involved in chemical synaptic transmission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87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0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6.51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9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31401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positive regulation of protein modification process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99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0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6.88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9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45761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regulation of adenylate cyclase activity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.76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0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9.51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9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43434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response to peptide hormone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.99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0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02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8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70509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calcium ion impor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.20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0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08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8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07186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-protein coupled receptor signaling pathway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.22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0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08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8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07215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lutamate receptor signaling pathway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.25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0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08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8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50808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synapse organization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.27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0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08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8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98655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cation transmembrane transpor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.36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0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11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8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1903532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positive regulation of secretion by cell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4.51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0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47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8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51254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positive regulation of RNA metabolic process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4.59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0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48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8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51241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negative regulation of multicellular organismal process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4.66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0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49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8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23057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negative regulation of signaling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4.95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0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56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8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34765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regulation of ion transmembrane transpor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5.56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0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73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8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23014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signal transduction by protein phosphorylation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6.11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0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90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8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32270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positive regulation of cellular protein metabolic process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6.58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0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.03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8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51094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positive regulation of developmental process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6.67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0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.04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8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10648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negative regulation of cell communication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7.54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0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.30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8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00165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MAPK cascade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7.91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0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.38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8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71396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cellular response to lipid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8.63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0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.59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8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1903522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regulation of blood circulation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9.24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0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.75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8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10557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positive regulation of macromolecule biosynthetic process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9.87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10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.91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8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48545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response to steroid hormone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05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9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.07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8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42417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dopamine metabolic process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10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9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.17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8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43271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negative regulation of ion transpor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10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9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.17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8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07568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aging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22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9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.49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8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34762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regulation of transmembrane transpor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27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9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.62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8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1901135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carbohydrate derivative metabolic process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42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9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4.02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8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30818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negative regulation of cAMP biosynthetic process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42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9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4.02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8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45937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positive regulation of phosphate metabolic process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51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9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4.22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8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10562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positive regulation of phosphorus metabolic process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51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9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4.22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8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32890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regulation of organic acid transpor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60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9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4.42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8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98662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inorganic cation transmembrane transpor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77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9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4.85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8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31667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response to nutrient levels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89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9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5.13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8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51240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positive regulation of multicellular organismal process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96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9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5.29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8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31279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regulation of cyclase activity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.19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9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5.88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8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99565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chemical synaptic transmission, postsynaptic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.24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9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5.97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8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42592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homeostatic process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.27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9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6.02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8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15872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dopamine transpor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.33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9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6.13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8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30803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negative regulation of cyclic nucleotide biosynthetic process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.33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9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6.13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8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10563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negative regulation of phosphorus metabolic process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.47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9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6.44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8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51402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neuron apoptotic process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.62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9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6.80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8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42220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response to cocaine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.73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9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7.05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8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51339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regulation of lyase activity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.85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9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7.33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8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42053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regulation of dopamine metabolic process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.17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9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8.11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8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06584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catecholamine metabolic process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.29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9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8.32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8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43523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regulation of neuron apoptotic process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.34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9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8.37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8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09967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positive regulation of signal transduction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.39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9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8.47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8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19935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cyclic-nucleotide-mediated signaling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.50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9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8.65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8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10876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lipid localization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.53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9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8.69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8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2000026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regulation of multicellular organismal developmen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.63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9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8.88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8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08306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associative learning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.69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9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8.96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8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15711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organic anion transpor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.69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9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8.96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8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30815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negative regulation of cAMP metabolic process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.72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9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8.98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8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06468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protein phosphorylation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4.16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9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00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7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51223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regulation of protein transpor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4.29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9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03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7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01662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behavioral fear response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4.65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9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10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7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30809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negative regulation of nucleotide biosynthetic process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4.65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9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10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7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1900372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negative regulation of purine nucleotide biosynthetic process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4.65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9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10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7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42069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regulation of catecholamine metabolic process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4.83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9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13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7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1905114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cell surface receptor signaling pathway involved in cell-cell signaling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4.89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9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14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7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1901575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organic substance catabolic process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5.02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9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17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7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19220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regulation of phosphate metabolic process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5.04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9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17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7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51247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positive regulation of protein metabolic process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5.72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9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31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7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02209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behavioral defense response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5.77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9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32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7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09308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amine metabolic process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6.62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9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49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7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30800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negative regulation of cyclic nucleotide metabolic process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7.13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9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59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7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32880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regulation of protein localization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8.57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9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89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7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14054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positive regulation of gamma-aminobutyric acid secretion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8.61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9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89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7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51960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regulation of nervous system developmen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8.67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9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90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7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19725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cellular homeostasis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9.73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9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.12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7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45598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regulation of fat cell differentiation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01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8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.20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7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51957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positive regulation of amino acid transpor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04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8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.24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7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51235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maintenance of location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09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8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.33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7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10976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positive regulation of neuron projection developmen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18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8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.50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7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06835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dicarboxylic acid transpor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22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8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.57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7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70201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regulation of establishment of protein localization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22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8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.57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7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45595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regulation of cell differentiation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22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8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.57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7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50795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regulation of behavior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24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8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.60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7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19637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organophosphate metabolic process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26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8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.63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7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46928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regulation of neurotransmitter secretion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27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8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.65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7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45471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response to ethanol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28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8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.65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7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10975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regulation of neuron projection developmen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30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8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.68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7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51932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synaptic transmission, GABAergic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30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8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.68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7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50880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regulation of blood vessel size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47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8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.02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7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35150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regulation of tube size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59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8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.25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7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1901215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negative regulation of neuron death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72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8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.49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7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43408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regulation of MAPK cascade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72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8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.49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7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51248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negative regulation of protein metabolic process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99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8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.99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7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1900543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negative regulation of purine nucleotide metabolic process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.33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8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4.67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7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31400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negative regulation of protein modification process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.60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8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5.19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7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43085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positive regulation of catalytic activity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.75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8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5.44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7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09611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response to wounding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.76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8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5.44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7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35235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ionotropic glutamate receptor signaling pathway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.83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8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5.55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7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1901566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organonitrogen compound biosynthetic process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.10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8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6.06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7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45980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negative regulation of nucleotide metabolic process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.11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8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6.06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7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09416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response to light stimulus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.19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8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6.20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7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48589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developmental growth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.27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8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6.33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7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51924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regulation of calcium ion transpor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.33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8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6.42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7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33002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muscle cell proliferation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.60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8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6.92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7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07214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amma-aminobutyric acid signaling pathway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.82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8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7.32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7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50966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detection of mechanical stimulus involved in sensory perception of pain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.94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8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7.48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7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14051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amma-aminobutyric acid secretion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.94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8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7.48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7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1900273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positive regulation of long-term synaptic potentiation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.94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8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7.48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7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48265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response to pain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4.05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8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7.62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7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32496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response to lipopolysaccharide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4.07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8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7.64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7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07269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neurotransmitter secretion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4.39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8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8.15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7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99643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signal release from synapse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4.39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8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8.15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7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01508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action potential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4.49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8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8.31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7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42430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indole-containing compound metabolic process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5.10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8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9.41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7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42981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regulation of apoptotic process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5.17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8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9.50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7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33238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regulation of cellular amine metabolic process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5.30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8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9.70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7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43270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positive regulation of ion transpor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5.92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8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08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6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90407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organophosphate biosynthetic process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6.47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8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17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6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51341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regulation of oxidoreductase activity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6.61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8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19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6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01504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neurotransmitter uptake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6.73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8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21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6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15718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monocarboxylic acid transpor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6.92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8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24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6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50805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negative regulation of synaptic transmission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6.97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8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24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6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01934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positive regulation of protein phosphorylation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7.16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8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27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6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43067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regulation of programmed cell death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7.23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8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28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6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15672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monovalent inorganic cation transpor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7.38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8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30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6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1903792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negative regulation of anion transpor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7.50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8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32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6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32892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positive regulation of organic acid transpor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7.50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8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32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6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45597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positive regulation of cell differentiation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8.55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8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49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6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71375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cellular response to peptide hormone stimulus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8.61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8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50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6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02237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response to molecule of bacterial origin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8.62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8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50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6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33500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carbohydrate homeostasis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8.91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8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53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6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42593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lucose homeostasis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8.91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8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53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6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07210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serotonin receptor signaling pathway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8.94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8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53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6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90066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regulation of anatomical structure size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9.17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8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57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6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14052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regulation of gamma-aminobutyric acid secretion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9.99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8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70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6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32269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negative regulation of cellular protein metabolic process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02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7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73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6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06915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apoptotic process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10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7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85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6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46434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organophosphate catabolic process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15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7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94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6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32768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regulation of monooxygenase activity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16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7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95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6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42310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vasoconstriction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24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7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.09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6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30162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regulation of proteolysis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28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7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.14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6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07189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adenylate cyclase-activating G-protein coupled receptor signaling pathway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29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7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.16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6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45773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positive regulation of axon extension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32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7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.20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6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48585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negative regulation of response to stimulus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36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7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.26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6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40008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regulation of growth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38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7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.28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6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51954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positive regulation of amine transpor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58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7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.60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6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43410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positive regulation of MAPK cascade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67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7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.72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6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10959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regulation of metal ion transpor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75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7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.83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6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12501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programmed cell death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78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7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.88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6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1901653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cellular response to peptide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82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7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.92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6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15812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amma-aminobutyric acid transpor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83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7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.92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6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51953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negative regulation of amine transpor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83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7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.92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6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40007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rowth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85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7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.96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6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45927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positive regulation of growth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89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7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.01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6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09166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nucleotide catabolic process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.04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7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.23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6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42176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regulation of protein catabolic process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.06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7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.24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6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07417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central nervous system developmen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.06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7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.24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6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19752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carboxylic acid metabolic process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.11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7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.30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6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42327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positive regulation of phosphorylation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.11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7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.30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6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1901137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carbohydrate derivative biosynthetic process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.30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7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.58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6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48659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smooth muscle cell proliferation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.40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7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.74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</w:t>
            </w:r>
            <w:r>
              <w:rPr>
                <w:rFonts w:eastAsia="宋体;SimSun"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6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45664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regulation of neuron differentiation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.44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7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.79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6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1901615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organic hydroxy compound metabolic process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.45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7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.79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6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14048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regulation of glutamate secretion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.53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7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.88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6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05996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monosaccharide metabolic process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.54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7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.90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6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33762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response to glucagon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.64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7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4.04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6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60079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excitatory postsynaptic potential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.66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7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4.05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6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08202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steroid metabolic process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2.66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7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4.05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6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2000322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regulation of glucocorticoid receptor signaling pathway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.07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7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4.66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6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31331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positive regulation of cellular catabolic process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.11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7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4.69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6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06195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purine nucleotide catabolic process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.11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7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4.69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6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50769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positive regulation of neurogenesis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3.45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7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5.19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6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71383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cellular response to steroid hormone stimulus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4.22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7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6.31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6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06869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lipid transport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4.22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7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6.31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6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45981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positive regulation of nucleotide metabolic process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4.54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7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6.75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6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1900544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positive regulation of purine nucleotide metabolic process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4.54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7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6.75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6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31958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corticosteroid receptor signaling pathway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4.60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7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6.78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6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1900271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regulation of long-term synaptic potentiation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4.60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7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6.78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6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35637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multicellular organismal signaling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4.60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7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6.78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6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51934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catecholamine uptake involved in synaptic transmission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4.94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7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7.21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6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51583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dopamine uptake involved in synaptic transmission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4.94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7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7.21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6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42428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serotonin metabolic process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4.94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7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7.21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6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00060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protein import into nucleus, translocation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4.96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7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7.21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6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43113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receptor clustering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4.96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7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7.21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6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06006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lucose metabolic process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5.08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7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7.36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6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55080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cation homeostasis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5.40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7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7.79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6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1901565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organonitrogen compound catabolic process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5.40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7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7.79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6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1903510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mucopolysaccharide metabolic process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5.53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7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7.94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6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1901292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nucleoside phosphate catabolic process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5.53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7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7.94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6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35773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insulin secretion involved in cellular response to glucose stimulus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5.63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7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8.06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6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98657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import into cell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5.76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7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8.22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6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32868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response to insulin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6.61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7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9.41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6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01101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response to acid chemical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7.19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7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02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5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01932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regulation of protein phosphorylation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7.41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7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05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5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90493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catecholamine uptake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7.60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7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07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5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90494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dopamine uptake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7.60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7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07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5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07212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dopamine receptor signaling pathway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7.70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7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08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5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2000377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regulation of reactive oxygen species metabolic process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8.20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7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15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5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71322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cellular response to carbohydrate stimulus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8.22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7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15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5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50709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negative regulation of protein secretion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8.40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7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17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5</w:t>
            </w:r>
          </w:p>
        </w:tc>
      </w:tr>
      <w:tr>
        <w:trPr>
          <w:trHeight w:val="286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98771</w:t>
            </w:r>
          </w:p>
        </w:tc>
        <w:tc>
          <w:tcPr>
            <w:tcW w:w="5028" w:type="dxa"/>
            <w:tcBorders/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inorganic ion homeostasis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8.45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7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17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5</w:t>
            </w:r>
          </w:p>
        </w:tc>
      </w:tr>
      <w:tr>
        <w:trPr>
          <w:trHeight w:val="286" w:hRule="atLeast"/>
        </w:trPr>
        <w:tc>
          <w:tcPr>
            <w:tcW w:w="16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O:0045666</w:t>
            </w:r>
          </w:p>
        </w:tc>
        <w:tc>
          <w:tcPr>
            <w:tcW w:w="50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positive regulation of neuron differentiation</w:t>
            </w:r>
          </w:p>
        </w:tc>
        <w:tc>
          <w:tcPr>
            <w:tcW w:w="19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8.45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7</w:t>
            </w:r>
          </w:p>
        </w:tc>
        <w:tc>
          <w:tcPr>
            <w:tcW w:w="17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17×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-5</w:t>
            </w:r>
          </w:p>
        </w:tc>
      </w:tr>
    </w:tbl>
    <w:p>
      <w:pPr>
        <w:pStyle w:val="Normal"/>
        <w:ind w:left="1594" w:right="2430" w:hanging="200"/>
        <w:jc w:val="both"/>
        <w:rPr/>
      </w:pPr>
      <w:r>
        <w:rPr>
          <w:rFonts w:eastAsia="Arial" w:cs="Arial" w:ascii="Arial" w:hAnsi="Arial"/>
          <w:sz w:val="20"/>
          <w:szCs w:val="20"/>
        </w:rPr>
        <w:t xml:space="preserve">      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 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 </w:t>
      </w:r>
      <w:r>
        <w:rPr>
          <w:rFonts w:eastAsia="Times New Roman" w:cs="Times New Roman" w:ascii="Times New Roman" w:hAnsi="Times New Roman"/>
          <w:sz w:val="18"/>
          <w:szCs w:val="18"/>
        </w:rPr>
        <w:t xml:space="preserve">   </w:t>
      </w:r>
      <w:r>
        <w:rPr>
          <w:rFonts w:eastAsia="宋体;SimSun" w:cs="Times New Roman" w:ascii="Times New Roman" w:hAnsi="Times New Roman"/>
          <w:sz w:val="18"/>
          <w:szCs w:val="18"/>
          <w:vertAlign w:val="superscript"/>
        </w:rPr>
        <w:t>a</w:t>
      </w:r>
      <w:r>
        <w:rPr>
          <w:rFonts w:cs="Times New Roman" w:ascii="Times New Roman" w:hAnsi="Times New Roman"/>
          <w:sz w:val="18"/>
          <w:szCs w:val="18"/>
        </w:rPr>
        <w:t xml:space="preserve"> FDR</w:t>
      </w:r>
      <w:r>
        <w:rPr>
          <w:rFonts w:eastAsia="宋体;SimSun" w:cs="Times New Roman" w:ascii="Times New Roman" w:hAnsi="Times New Roman"/>
          <w:sz w:val="18"/>
          <w:szCs w:val="18"/>
        </w:rPr>
        <w:t>:</w:t>
      </w:r>
      <w:r>
        <w:rPr>
          <w:rFonts w:cs="Times New Roman" w:ascii="Times New Roman" w:hAnsi="Times New Roman"/>
          <w:sz w:val="18"/>
          <w:szCs w:val="18"/>
        </w:rPr>
        <w:t xml:space="preserve">false discovery rate, which were </w:t>
      </w:r>
      <w:r>
        <w:rPr>
          <w:rFonts w:eastAsia="宋体;SimSun" w:cs="Times New Roman" w:ascii="Times New Roman" w:hAnsi="Times New Roman"/>
          <w:sz w:val="18"/>
          <w:szCs w:val="18"/>
        </w:rPr>
        <w:t>calculated</w:t>
      </w:r>
      <w:r>
        <w:rPr>
          <w:rFonts w:cs="Times New Roman" w:ascii="Times New Roman" w:hAnsi="Times New Roman"/>
          <w:sz w:val="18"/>
          <w:szCs w:val="18"/>
        </w:rPr>
        <w:t xml:space="preserve"> by </w:t>
      </w:r>
      <w:r>
        <w:rPr>
          <w:rFonts w:eastAsia="宋体;SimSun" w:cs="Times New Roman" w:ascii="Times New Roman" w:hAnsi="Times New Roman"/>
          <w:sz w:val="18"/>
          <w:szCs w:val="18"/>
        </w:rPr>
        <w:t xml:space="preserve">the method of </w:t>
      </w:r>
      <w:r>
        <w:rPr>
          <w:rFonts w:cs="Times New Roman" w:ascii="Times New Roman" w:hAnsi="Times New Roman"/>
          <w:sz w:val="18"/>
          <w:szCs w:val="18"/>
        </w:rPr>
        <w:t>Benjamini &amp; Hochberg (BH).</w:t>
      </w:r>
    </w:p>
    <w:p>
      <w:pPr>
        <w:pStyle w:val="Normal"/>
        <w:spacing w:before="120" w:after="0"/>
        <w:ind w:left="1594" w:right="2430" w:hanging="200"/>
        <w:jc w:val="both"/>
        <w:rPr>
          <w:rFonts w:ascii="Arial" w:hAnsi="Arial" w:eastAsia="宋体;SimSun" w:cs="Arial"/>
          <w:sz w:val="20"/>
          <w:szCs w:val="20"/>
        </w:rPr>
      </w:pPr>
      <w:r>
        <w:rPr>
          <w:rFonts w:eastAsia="宋体;SimSun" w:cs="Arial" w:ascii="Arial" w:hAnsi="Arial"/>
          <w:sz w:val="20"/>
          <w:szCs w:val="20"/>
        </w:rPr>
      </w:r>
    </w:p>
    <w:p>
      <w:pPr>
        <w:pStyle w:val="Normal"/>
        <w:ind w:firstLine="1701"/>
        <w:rPr>
          <w:rFonts w:ascii="Arial" w:hAnsi="Arial" w:eastAsia="宋体;SimSun" w:cs="Arial"/>
          <w:sz w:val="19"/>
          <w:szCs w:val="19"/>
        </w:rPr>
      </w:pPr>
      <w:r>
        <w:rPr>
          <w:rFonts w:eastAsia="宋体;SimSun" w:cs="Arial" w:ascii="Arial" w:hAnsi="Arial"/>
          <w:sz w:val="19"/>
          <w:szCs w:val="19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720" w:right="720" w:gutter="0" w:header="851" w:top="907" w:footer="992" w:bottom="104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Wingdings">
    <w:charset w:val="02"/>
    <w:family w:val="auto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>
        <w:sz w:val="16"/>
        <w:szCs w:val="16"/>
      </w:rPr>
    </w:pPr>
    <w:r>
      <w:rPr>
        <w:sz w:val="16"/>
        <w:szCs w:val="16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PMingLiU;新細明體" w:cs="Calibri"/>
      <w:color w:val="auto"/>
      <w:sz w:val="24"/>
      <w:szCs w:val="24"/>
      <w:lang w:val="en-GB" w:eastAsia="zh-CN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宋体;SimSun" w:hAnsi="宋体;SimSun" w:cs="宋体;SimSun"/>
      <w:b/>
      <w:bCs/>
      <w:kern w:val="0"/>
      <w:sz w:val="36"/>
      <w:szCs w:val="36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CharChar5">
    <w:name w:val=" Char Char5"/>
    <w:basedOn w:val="DefaultParagraphFont"/>
    <w:qFormat/>
    <w:rPr>
      <w:rFonts w:ascii="Cambria" w:hAnsi="Cambria" w:eastAsia="宋体;SimSun" w:cs="Times New Roman"/>
      <w:b/>
      <w:bCs/>
      <w:kern w:val="2"/>
      <w:sz w:val="32"/>
      <w:szCs w:val="32"/>
      <w:lang w:val="en-US"/>
    </w:rPr>
  </w:style>
  <w:style w:type="character" w:styleId="Char">
    <w:name w:val="页脚 Char"/>
    <w:basedOn w:val="DefaultParagraphFont"/>
    <w:qFormat/>
    <w:rPr>
      <w:rFonts w:ascii="Calibri" w:hAnsi="Calibri" w:cs="Calibri"/>
      <w:kern w:val="2"/>
      <w:sz w:val="21"/>
      <w:szCs w:val="24"/>
      <w:lang w:val="en-US"/>
    </w:rPr>
  </w:style>
  <w:style w:type="character" w:styleId="Font21">
    <w:name w:val="font21"/>
    <w:basedOn w:val="DefaultParagraphFont"/>
    <w:qFormat/>
    <w:rPr>
      <w:rFonts w:ascii="Arial" w:hAnsi="Arial" w:cs="Arial"/>
      <w:i w:val="false"/>
      <w:color w:val="000000"/>
      <w:sz w:val="19"/>
      <w:szCs w:val="19"/>
      <w:u w:val="none"/>
    </w:rPr>
  </w:style>
  <w:style w:type="character" w:styleId="CharChar">
    <w:name w:val=" Char Char"/>
    <w:basedOn w:val="DefaultParagraphFont"/>
    <w:qFormat/>
    <w:rPr>
      <w:rFonts w:ascii="Times New Roman" w:hAnsi="Times New Roman" w:eastAsia="宋体;SimSun" w:cs="Times New Roman"/>
      <w:sz w:val="18"/>
      <w:szCs w:val="18"/>
    </w:rPr>
  </w:style>
  <w:style w:type="character" w:styleId="Appleconvertedspace">
    <w:name w:val="apple-converted-space"/>
    <w:basedOn w:val="DefaultParagraphFont"/>
    <w:qFormat/>
    <w:rPr>
      <w:rFonts w:cs="Times New Roman"/>
    </w:rPr>
  </w:style>
  <w:style w:type="character" w:styleId="CharChar3">
    <w:name w:val=" Char Char3"/>
    <w:basedOn w:val="DefaultParagraphFont"/>
    <w:qFormat/>
    <w:rPr>
      <w:rFonts w:ascii="Calibri" w:hAnsi="Calibri" w:cs="Calibri"/>
      <w:kern w:val="2"/>
      <w:sz w:val="21"/>
      <w:szCs w:val="24"/>
      <w:lang w:val="en-US"/>
    </w:rPr>
  </w:style>
  <w:style w:type="character" w:styleId="Highlight">
    <w:name w:val="highlight"/>
    <w:basedOn w:val="DefaultParagraphFont"/>
    <w:qFormat/>
    <w:rPr>
      <w:rFonts w:cs="Times New Roman"/>
    </w:rPr>
  </w:style>
  <w:style w:type="character" w:styleId="CharChar2">
    <w:name w:val=" Char Char2"/>
    <w:basedOn w:val="DefaultParagraphFont"/>
    <w:qFormat/>
    <w:rPr>
      <w:rFonts w:ascii="Calibri" w:hAnsi="Calibri" w:cs="Calibri"/>
      <w:kern w:val="2"/>
      <w:sz w:val="21"/>
      <w:szCs w:val="24"/>
      <w:lang w:val="en-US"/>
    </w:rPr>
  </w:style>
  <w:style w:type="character" w:styleId="Font11">
    <w:name w:val="font11"/>
    <w:qFormat/>
    <w:rPr>
      <w:rFonts w:ascii="Times New Roman" w:hAnsi="Times New Roman" w:cs="Times New Roman"/>
      <w:color w:val="000000"/>
      <w:sz w:val="20"/>
      <w:u w:val="none"/>
    </w:rPr>
  </w:style>
  <w:style w:type="character" w:styleId="CharChar1">
    <w:name w:val=" Char Char1"/>
    <w:basedOn w:val="DefaultParagraphFont"/>
    <w:qFormat/>
    <w:rPr>
      <w:rFonts w:ascii="Times New Roman" w:hAnsi="Times New Roman" w:eastAsia="宋体;SimSun" w:cs="Times New Roman"/>
      <w:sz w:val="18"/>
      <w:szCs w:val="18"/>
    </w:rPr>
  </w:style>
  <w:style w:type="character" w:styleId="Font01">
    <w:name w:val="font01"/>
    <w:qFormat/>
    <w:rPr>
      <w:rFonts w:ascii="宋体;SimSun" w:hAnsi="宋体;SimSun" w:eastAsia="宋体;SimSun" w:cs="宋体;SimSun"/>
      <w:color w:val="000000"/>
      <w:sz w:val="20"/>
      <w:u w:val="none"/>
    </w:rPr>
  </w:style>
  <w:style w:type="character" w:styleId="CharChar4">
    <w:name w:val=" Char Char4"/>
    <w:basedOn w:val="DefaultParagraphFont"/>
    <w:qFormat/>
    <w:rPr>
      <w:rFonts w:ascii="Cambria" w:hAnsi="Cambria" w:eastAsia="宋体;SimSun" w:cs="Times New Roman"/>
      <w:kern w:val="2"/>
      <w:sz w:val="24"/>
      <w:szCs w:val="24"/>
      <w:lang w:val="en-US"/>
    </w:rPr>
  </w:style>
  <w:style w:type="character" w:styleId="Char1">
    <w:name w:val="页眉 Char1"/>
    <w:basedOn w:val="DefaultParagraphFont"/>
    <w:qFormat/>
    <w:rPr>
      <w:rFonts w:ascii="Calibri" w:hAnsi="Calibri" w:cs="Calibri"/>
      <w:kern w:val="2"/>
      <w:sz w:val="21"/>
      <w:szCs w:val="24"/>
      <w:lang w:val="en-US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宋体;SimSu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宋体;SimSu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Times New Roman" w:hAnsi="Times New Roman" w:cs="Times New Roman"/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5T02:18:00Z</dcterms:created>
  <dc:creator>ioi</dc:creator>
  <dc:description/>
  <cp:keywords/>
  <dc:language>en-US</dc:language>
  <cp:lastModifiedBy>User</cp:lastModifiedBy>
  <dcterms:modified xsi:type="dcterms:W3CDTF">2019-07-09T12:08:00Z</dcterms:modified>
  <cp:revision>8</cp:revision>
  <dc:subject/>
  <dc:title>Gene symbo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